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1. R script for nomogram without PCTc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library(rms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library(foreign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library(survival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dev&lt;-read.csv("dev.csv")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head(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tr(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Diagnosis&lt;-factor(dev$Diagnosis,labels=c('Malignant','Nomalignant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Disease.status&lt;-factor(dev$Disease.status,labels=c('Low risk','High risk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interval&lt;-factor(dev$interval,labels=c('≤10','&gt;10')) # months from diagnosis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MTC&lt;-factor(dev$MTC,labels=c('No','Yes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tr(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dist &lt;- datadist(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options(datadist='ddist'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units(dev$follow) &lt;- "Day"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fcox &lt;- cph(Surv(follow,death) ~ Diagnosis + Disease.status + interval + MTC,surv=T,x=T, y=T,time.inc = 100, data=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fcox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urv&lt;-Survival(fcox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urv1&lt;-function(x)surv(1*100,lp=x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plot(nomogram(fcox,fun = list(surv1),lp=F,funlabel = c("100-day survival probability"),maxscale = 100,fun.at = c("0.9","0.8","0.7", "0.6","0.5","0.4","0.3","0.2")),xfrac = .45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2. R script for nomogram with PCTc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library(rms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library(foreign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library(survival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dev&lt;-read.csv("dev.csv")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head(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tr(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Diagnosis&lt;-factor(dev$Diagnosis,labels=c('Malignant','Nomalignant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Disease.status&lt;-factor(dev$Disease.status,labels=c('Low risk','High risk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interval&lt;-factor(dev$interval,labels=c('≤10','&gt;10')) # months from diagnosis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MTC&lt;-factor(dev$MTC,labels=c('No','Yes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PCTc&lt;-factor(dev$PCTc,labels=c('Negative','PCTc≥80%','PCTc&lt;80%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tr(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dist &lt;- datadist(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options(datadist='ddist'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units(dev$follow) &lt;- "Day"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fcox1 &lt;- cph(Surv(follow,death) ~ Diagnosis + Disease.status + interval + MTC + PCTc,surv=T,x=T, y=T,time.inc = 100, data=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fcox1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urv&lt;-Survival(fcox1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urv2&lt;-function(x)surv(1*100,lp=x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plot(nomogram(fcox1,fun = list(surv2),lp=F,funlabel = c("100-day survival probability"),maxscale = 100,fun.at = c("0.9","0.8","0.7", "0.6","0.5","0.4","0.3","0.2","0.1")),xfrac = .45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1"/>
          <w:szCs w:val="21"/>
        </w:rPr>
        <w:t>3. R script for calibration curves of nomogram with or without PCTc for predicting patient survival at 100 days in the primary cohort</w:t>
      </w:r>
    </w:p>
    <w:bookmarkEnd w:id="0"/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dev&lt;-read.csv("dev.csv")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head(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tr(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Diagnosis&lt;-factor(dev$Diagnosis,labels=c('Malignant','Nomalignant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Disease.status&lt;-factor(dev$Disease.status,labels=c('Low risk','High risk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interval&lt;-factor(dev$interval,labels=c('≤10','&gt;10')) #months from diagnosis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MTC&lt;-factor(dev$MTC,labels=c('No','Yes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PCTc&lt;-factor(dev$PCTc,labels=c('Negative','PCTc≥80%','PCTc&lt;80%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tr(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dist &lt;- datadist(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options(datadist='ddist'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units(dev$follow) &lt;- "Day"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fcox &lt;- cph(Surv(follow,death) ~ Diagnosis + Disease.status + interval + MTC,surv=T,x=T, y=T,time.inc = 100, data=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f &lt;- cph(Surv(follow,death) ~ predict(fcox, newdata=dev), x=T, y=T, surv=T, data=dev)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lidate(f, method="boot", B=500, dxy=T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rcorrcens(Surv(follow,death) ~ predict(fcox, newdata=dev), data = 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al &lt;- calibrate(fcox, cmethod="KM", method="boot", u=100, m=30, B=500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plot(cal, lwd=2, lty=1,errbar.col=c(rgb(0,118,192,maxColorValue=255)), xlim=c(0.7,1), ylim=c(0.7,1),col=c(rgb(192,98,83,maxColorValue=255)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bline(0,1,lty=3,lwd=2,col=c(rgb(0,0,0,maxColorValue=255)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fcox1 &lt;- cph(Surv(follow,death) ~ Diagnosis + Disease.status + interval + MTC+ PCTc, surv=T,x=T, y=T,time.inc = 100, data=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f1 &lt;- cph(Surv(follow,death) ~ predict(fcox1, newdata=dev), x=T, y=T, surv=T, data=dev)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lidate(f1, method="boot", B=500, dxy=T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rcorrcens(Surv(follow,death) ~ predict(fcox1, newdata=dev), data = 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al1 &lt;- calibrate(fcox1, cmethod="KM", method="boot", u=100, m=30, B=500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plot(cal, lwd=2, lty=1,errbar.col=c(rgb(0,118,192,maxColorValue=255)), xlim=c(0.7,1), ylim=c(0.7,1),col=c(rgb(0,118,192,maxColorValue=255)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bline(0,1,lty=3,lwd=2,col=c(rgb(0,0,0,maxColorValue=255)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plot(cal1, add=T, lwd=2, lty=1,errbar.col=c(rgb(176,23,31,maxColorValue=255)), xlim=c(0.7,1), ylim=c(0.7,1),col=c(rgb(176,23,31,maxColorValue=255)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4. R script for calibration curves of nomogram with or without PCTc for predicting patient survival at 100 days in the validation cohort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vad&lt;-read.csv("vad.csv")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head(vad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tr(vad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Diagnosis&lt;-factor(vad$Diagnosis,labels=c('Malignant','Nomalignant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Disease.status&lt;-factor(vad$Disease.status,labels=c('Low risk','High risk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interval&lt;-factor(vad$interval,labels=c('≤10','&gt;10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MTC&lt;-factor(vad$MTC,labels=c('No','Yes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PCTc&lt;-factor(vad$PCTc,labels=c('Negative','PCTc≥80%','PCTc&lt;80%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tr(vad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fvad &lt;-cph(Surv(follow, death) ~ predict(fcox,newdata=vad),x=T, y=T,surv=T, data=vad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lidate(fvad, method="boot", B=500, dxy=T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rcorrcens(Surv(follow, death) ~ predict(fcox, newdata=vad), data = vad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fvad1 &lt;-cph(Surv(follow, death) ~ predict(fcox1,newdata=vad),x=T, y=T,surv=T, data=vad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lidate(fvad1, method="boot", B=500, dxy=T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rcorrcens(Surv(follow, death) ~ predict(fcox1, newdata=vad), data = vad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dist &lt;- datadist(vad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options(datadist='ddist'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units(vad$follow) &lt;- "Day"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fvad &lt;- cph(Surv(follow, death) ~predict(fcox, newdata=vad), x=T, y=T, surv=T, data=vad, time.inc=100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fvad &lt;- calibrate(fvad, cmethod="KM", method="boot", u=100, m=30, B=500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fvad1 &lt;- cph(Surv(follow, death) ~predict(fcox1, newdata=vad), x=T, y=T, surv=T, data=vad, time.inc=100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fvad1 &lt;- calibrate(fvad1, cmethod="KM", method="boot", u=100, m=30, B=500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plot(cfvad, lwd=2, lty=1,errbar.col=c(rgb(0,118,192,maxColorValue=255)), xlim=c(0.4,1), ylim=c(0.4,1),col=c(rgb(0,118,192,maxColorValue=255)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bline(0,1,lty=3,lwd=2,col=c(rgb(0,0,0,maxColorValue=255)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plot(cfvad1, add=T, lwd=2, lty=1,errbar.col=c(rgb(176,23,31,maxColorValue=255)), xlim=c(0.4,1), ylim=c(0.4,1),col=c(rgb(176,23,31,maxColorValue=255)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5. R script for ROC curves of nomogram with or without PCTc in the primary cohort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library(rms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library(foreign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library(survival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dev&lt;-read.csv("dev.csv")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iew(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Diagnosis&lt;-factor(dev$Diagnosis,labels=c('Malignant','Nomalignant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Disease.status&lt;-factor(dev$Disease.status,labels=c('Low risk','High risk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interval&lt;-factor(dev$interval,labels=c('≤10','&gt;10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MTC&lt;-factor(dev$MTC,labels=c('No','Yes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PCTc&lt;-factor(dev$PCTc,labels=c('Negative','PCTc≥80%','PCTc&lt;80%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tr(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library(survivalROC)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nobs&lt;- NROW(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utoff1&lt;- 100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rv=Surv(dev$follow,dev$death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oxmod=coxph(Srv ~ Diagnosis + Disease.status + interval + MTC ,data=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ummary(coxmod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iagnosisn&lt;- as.numeric(dev$Diagnosis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Diagnosispoint&lt;- ifelse(Diagnosisn==1,0,0.6286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isease.statusn&lt;- as.numeric(dev$Disease.status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Disease.statuspoint&lt;- ifelse(Disease.statusn==1,0,0.8847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MTCn&lt;- as.numeric(dev$MTC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MTCpoint&lt;- ifelse(MTCn==1,0,1.8325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intervaln&lt;- as.numeric(dev$interval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intervalpoint&lt;- ifelse(intervaln==1,0,1.2960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PI &lt;- dev$points &lt;- rowSums(dev[,c("Diagnosispoint","Disease.statuspoint","intervalpoint","MTCpoint")]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ummary(dev$PI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ata&lt;-dev[which(dev$death!="NA"),]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SROC= survivalROC(Stime = data$follow, status = data$death, marker = data$PI, predict.time =cutoff1, method= "KM" )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cut.op= SROC$cut.values[which.max(SROC$TP-SROC$FP)] 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ut.op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plot(SROC$FP,SROC$TP, type="l", xlim=c(0,1), ylim=c(0,1), xlab = paste( "FP","\n", "AUC = ",round(SROC$AUC,3)), ylab = "TP", col="red"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bline(0,1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rv1=Surv(dev$follow,dev$death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oxmod1=coxph(Srv1 ~ Diagnosis + Disease.status + interval + MTC + PCTc ,data=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ummary(coxmod1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iagnosisn&lt;- as.numeric(dev$Diagnosis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Diagnosispoint1&lt;- ifelse(Diagnosisn==1,0,0.4540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isease.statusn&lt;- as.numeric(dev$Disease.status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Disease.statuspoint1&lt;- ifelse(Disease.statusn==1,0,1.0844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MTCn&lt;- as.numeric(dev$MTC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MTCpoint1&lt;- ifelse(MTCn==1,0,1.5375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intervaln&lt;- as.numeric(dev$interval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intervalpoint1&lt;- ifelse(intervaln==1,0,1.5651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PCTcn&lt;- as.numeric(dev$PCTc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PCTcpoint1&lt;-ifelse(PCTcn==1,0,ifelse(PCTcn==2,0.2610,1.7400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PI1 &lt;- dev$points1 &lt;- rowSums(dev[,c("Diagnosispoint1","Disease.statuspoint1","intervalpoint1","MTCpoint1","PCTcpoint1")]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ummary(dev$PI1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ata&lt;-dev[which(dev$death!="NA"),]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ROC1= survivalROC(Stime = data$follow, status = data$death, marker = data$PI1, predict.time =cutoff1, method= "KM" 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ut.op= SROC1$cut.values[which.max(SROC1$TP-SROC1$FP)]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ut.op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plot(SROC1$FP,SROC1$TP, type="l", xlim=c(0,1), ylim=c(0,1),  xlab = paste( "FP","\n", "AUC = ",round(SROC1$AUC,3)), ylab = "TP", col="red"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bline(0,1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require(ggsci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library("scales"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pal_nejm("default")(8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how_col(pal_nejm("default")(8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plot(SROC$FP, SROC$TP, ## x=FP,y=TP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     type="l",col="#0072B5FF",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     xlim=c(0,1), ylim=c(0,1),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     xlab=("1 - Specificity"),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     ylab="Sensitivity"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bline(0,1,col="black",lty=2,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lines(SROC1$FP, SROC1$TP, type="l",col="#BC3C29FF",xlim=c(0,1), ylim=c(0,1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legend(0.45,0.3,c(paste("AUC",round(SROC$AUC,100)),paste("AUC of 1",round(SROC1$AUC,100))),x.intersp = 1, y.intersp = 0.8, lty = 1,lwd = 2, col = c("#0072B5FF","#BC3C29FF"),bty = "n",seg.len = 1,cex = 0.8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6. R script for ROC curves of nomogram with or without PCTc in the validation cohort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library(rms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library(foreign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library(survival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vad&lt;-read.csv("vad.csv")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iew(vad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Diagnosis&lt;-factor(vad$Diagnosis,labels=c('Malignant','Nomalignant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Disease.status&lt;-factor(vad$Disease.status,labels=c('Low risk','High risk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interval&lt;-factor(vad$interval,labels=c('≤10','&gt;10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MTC&lt;-factor(vad$MTC,labels=c('No','Yes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PCTc&lt;-factor(vad$PCTc,labels=c('Negative','PCTc≥80%','PCTc&lt;80%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tr(vad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library(survivalROC)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nobs&lt;- NROW(vad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utoff1&lt;- 100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iagnosisn&lt;- as.numeric(vad$Diagnosis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Diagnosispoint&lt;- ifelse(Diagnosisn==1,0,0.6286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isease.statusn&lt;- as.numeric(vad$Disease.status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Disease.statuspoint&lt;- ifelse(Disease.statusn==1,0,0.8847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MTCn&lt;- as.numeric(vad$MTC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MTCpoint&lt;- ifelse(MTCn==1,0,1.8325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intervaln&lt;- as.numeric(vad$interval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intervalpoint&lt;- ifelse(intervaln==1,0,1.2960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PI &lt;- vad$points &lt;- rowSums(vad[,c("Diagnosispoint","Disease.statuspoint","intervalpoint","MTCpoint")]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ummary(vad$PI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ata&lt;-vad[which(vad$death!="NA"),]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SROC= survivalROC(Stime = data$follow, status = data$death, marker = data$PI, predict.time =cutoff1, method= "KM" )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plot(SROC$FP,SROC$TP, type="l", xlim=c(0,1), ylim=c(0,1), xlab = paste( "FP","\n", "AUC = ",round(SROC$AUC,3)), ylab = "TP", col="red"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bline(0,1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iagnosisn&lt;- as.numeric(vad$Diagnosis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Diagnosispoint1&lt;- ifelse(Diagnosisn==1,0,0.4540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isease.statusn&lt;- as.numeric(vad$Disease.status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Disease.statuspoint1&lt;- ifelse(Disease.statusn==1,0,1.0844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MTCn&lt;- as.numeric(vad$MTC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MTCpoint1&lt;- ifelse(MTCn==1,0,1.5375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intervaln&lt;- as.numeric(vad$interval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intervalpoint1&lt;- ifelse(intervaln==1,0,1.5651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PCTcn&lt;- as.numeric(vad$PCTc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PCTcpoint1&lt;-ifelse(PCTcn==1,0,ifelse(PCTcn==2,0.2610,1.7400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PI1 &lt;- vad$points1 &lt;- rowSums(vad[,c("Diagnosispoint1","Disease.statuspoint1","intervalpoint1","MTCpoint1","PCTcpoint1")]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ummary(vad$PI1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ata&lt;-vad[which(vad$death!="NA"),]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ROC1= survivalROC(Stime = data$follow, status = data$death, marker = data$PI1, predict.time =cutoff1, method= "KM" 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plot(SROC1$FP,SROC1$TP, type="l", xlim=c(0,1), ylim=c(0,1),  xlab = paste( "FP","\n", "AUC = ",round(SROC1$AUC,3)), ylab = "TP", col="red"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bline(0,1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require(ggsci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library("scales"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pal_nejm("default")(8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how_col(pal_nejm("default")(8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plot(SROC$FP, SROC$TP, ## x=FP,y=TP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     type="l",col="#0072B5FF",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     xlim=c(0,1), ylim=c(0,1),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     xlab=("1 - Specificity"),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     ylab="Sensitivity"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bline(0,1,col="black",lty=2,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lines(SROC1$FP, SROC1$TP, type="l",col="#BC3C29FF",xlim=c(0,1), ylim=c(0,1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legend(0.45,0.3,c(paste("AUC",round(SROC$AUC,100)),paste("AUC of 1",round(SROC1$AUC,100))),x.intersp = 1, y.intersp = 0.8, lty = 1,lwd = 2, col = c("#0072B5FF","#BC3C29FF"),bty = "n",seg.len = 1,cex = 0.8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7. R script for Kaplan-Meier curves according to the score of nomogram without PCTc in the primary and validation cohorts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library(rms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library(foreign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library(survival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dev&lt;-read.csv("dev.csv")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iew(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Diagnosis&lt;-factor(dev$Diagnosis,labels=c('Malignant','Nomalignant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Disease.status&lt;-factor(dev$Disease.status,labels=c('Low risk','High risk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interval&lt;-factor(dev$interval,labels=c('≤10','&gt;10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MTC&lt;-factor(dev$MTC,labels=c('No','Yes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tr(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library(survivalROC)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nobs&lt;- NROW(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utoff1&lt;- 100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rv=Surv(dev$follow,dev$death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oxmod=coxph(Srv ~ Diagnosis + Disease.status + interval + MTC ,data=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ummary(coxmod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iagnosisn&lt;- as.numeric(dev$Diagnosis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Diagnosispoint&lt;- ifelse(Diagnosisn==1,0,0.6286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isease.statusn&lt;- as.numeric(dev$Disease.status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Disease.statuspoint&lt;- ifelse(Disease.statusn==1,0,0.8847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intervaln&lt;- as.numeric(dev$interval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intervalpoint&lt;- ifelse(intervaln==1,0,1.2960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MTCn&lt;- as.numeric(dev$MTC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MTCpoint&lt;- ifelse(MTCn==1,0,1.8325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PI &lt;- dev$points &lt;- rowSums(dev[,c("Diagnosispoint","Disease.statuspoint","intervalpoint","MTCpoint")]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ummary(dev$PI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ata&lt;-dev[which(dev$death!="NA"),]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SROC= survivalROC(Stime = data$follow, status = data$death, marker = data$PI, predict.time =cutoff1, method= "KM" )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cut.op= SROC$cut.values[which.max(SROC$TP-SROC$FP)] 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ut.op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PIgroup&lt;- ifelse(dev$PI&lt;=1.296,0,1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fit &lt;- survfit(Surv(follow,death)~ PIgroup,data=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plot(fit,lty=c(2,1),col=c(2,1),mark.time = T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legend('bottomright',legend=c('low risk','hight risk'),lty=c(2,1),col=c(2,1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urvdiff(Surv(follow,death)~ PIgroup,data=dev, rho = 0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vad&lt;-read.csv("vad.csv")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iew(vad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Diagnosis&lt;-factor(vad$Diagnosis,labels=c('Malignant','Nomalignant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Disease.status&lt;-factor(vad$Disease.status,labels=c('Low risk','High risk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interval&lt;-factor(vad$interval,labels=c('≤10','&gt;10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MTC&lt;-factor(vad$MTC,labels=c('No','Yes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tr(vad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nobs&lt;- NROW(vad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utoff1&lt;- 100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iagnosisn&lt;- as.numeric(vad$Diagnosis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Diagnosispoint&lt;- ifelse(Diagnosisn==1,0,0.6286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isease.statusn&lt;- as.numeric(vad$Disease.status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Disease.statuspoint&lt;- ifelse(Disease.statusn==1,0,0.8847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intervaln&lt;- as.numeric(vad$interval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intervalpoint&lt;- ifelse(intervaln==1,0,1.2960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MTCn&lt;- as.numeric(vad$MTC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MTCpoint&lt;- ifelse(MTCn==1,0,1.8325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PI &lt;- vad$points &lt;- rowSums(vad[,c("Diagnosispoint","Disease.statuspoint","intervalpoint","MTCpoint")]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ummary(vad$PI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PIgroup&lt;- ifelse(vad$PI&lt;=1.296,0,1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fit &lt;- survfit(Surv(follow,death)~ PIgroup,data=vad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plot(fit,lty=c(2,1),col=c(2,1),mark.time = T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legend('bottomright',legend=c('low risk','hight risk'),lty=c(2,1),col=c(2,1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urvdiff(Surv(follow,death)~ PIgroup,data=vad, rho = 0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8. R script for Kaplan-Meier curves according to the score of nomogram with PCTc in the primary and validation cohorts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library(rms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library(foreign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library(survival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dev&lt;-read.csv("dev.csv")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iew(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Diagnosis&lt;-factor(dev$Diagnosis,labels=c('Malignant','Nomalignant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Disease.status&lt;-factor(dev$Disease.status,labels=c('Low risk','High risk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interval&lt;-factor(dev$interval,labels=c('≤10','&gt;10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MTC&lt;-factor(dev$MTC,labels=c('No','Yes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PCTc&lt;-factor(dev$PCTc,labels=c('Negative','PCTc≥80%','PCTc&lt;80%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tr(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library(survivalROC)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nobs&lt;- NROW(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utoff1&lt;- 100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rv1=Surv(dev$follow,dev$death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oxmod1=coxph(Srv1 ~ Diagnosis + Disease.status + interval + MTC + PCTc ,data=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ummary(coxmod1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iagnosisn&lt;- as.numeric(dev$Diagnosis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Diagnosispoint1&lt;- ifelse(Diagnosisn==1,0,0.4540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isease.statusn&lt;- as.numeric(dev$Disease.status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Disease.statuspoint1&lt;- ifelse(Disease.statusn==1,0,1.0844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intervaln&lt;- as.numeric(dev$interval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intervalpoint1&lt;- ifelse(intervaln==1,0,1.5651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MTCn&lt;- as.numeric(dev$MTC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MTCpoint1&lt;- ifelse(MTCn==1,0,1.5375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PCTcn&lt;- as.numeric(dev$PCTc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PCTcpoint1&lt;-ifelse(PCTcn==1,0,ifelse(PCTcn==2,0.2610,1.7400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PI1 &lt;- dev$points1 &lt;- rowSums(dev[,c("Diagnosispoint1","Disease.statuspoint1","intervalpoint1","MTCpoint1","PCTcpoint1")]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ummary(dev$PI1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ata&lt;-dev[which(dev$death!="NA"),]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ROC1= survivalROC(Stime = data$follow, status = data$death, marker = data$PI1, predict.time =cutoff1, method= "KM" 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ut.op= SROC1$cut.values[which.max(SROC1$TP-SROC1$FP)]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ut.op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$PI1group&lt;- ifelse(dev$PI1&lt;=2.2801,0,1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fit1 &lt;- survfit(Surv(follow,death)~ PI1group,data=dev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plot(fit1,lty=c(2,1),col=c(2,1),mark.time = T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legend('bottomright',legend=c('low risk','hight risk'),lty=c(2,1),col=c(2,1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urvdiff(Surv(follow,death)~ PI1group,data=dev, rho = 0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vad&lt;-read.csv("vad.csv")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iew(vad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Diagnosis&lt;-factor(vad$Diagnosis,labels=c('Malignant','Nomalignant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Disease.status&lt;-factor(vad$Disease.status,labels=c('Low risk','High risk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interval&lt;-factor(vad$interval,labels=c('≤10','&gt;10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MTC&lt;-factor(vad$MTC,labels=c('No','Yes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PCTc&lt;-factor(vad$PCTc,labels=c('Negative','PCTc≥80%','PCTc&lt;80%'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tr(vad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nobs&lt;- NROW(vad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utoff1&lt;- 100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iagnosisn&lt;- as.numeric(vad$Diagnosis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Diagnosispoint1&lt;- ifelse(Diagnosisn==1,0,0.4540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isease.statusn&lt;- as.numeric(vad$Disease.status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Disease.statuspoint1&lt;- ifelse(Disease.statusn==1,0,1.0844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intervaln&lt;- as.numeric(vad$interval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intervalpoint1&lt;- ifelse(intervaln==1,0,1.5651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MTCn&lt;- as.numeric(vad$MTC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MTCpoint1&lt;- ifelse(MTCn==1,0,1.5375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PCTcn&lt;- as.numeric(vad$PCTc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PCTcpoint1&lt;-ifelse(PCTcn==1,0,ifelse(PCTcn==2,0.2610,1.7400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PI1 &lt;- vad$points1 &lt;- rowSums(vad[,c("Diagnosispoint1","Disease.statuspoint1","intervalpoint1","MTCpoint1","PCTcpoint1")]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ummary(vad$PI1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ad$PI1group&lt;- ifelse(vad$PI1&lt;=2.2801,0,1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fit1 &lt;- survfit(Surv(follow,death)~ PI1group,data=vad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plot(fit1,lty=c(2,1),col=c(2,1),mark.time = T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legend('bottomright',legend=c('low risk','hight risk'),lty=c(2,1),col=c(2,1)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urvdiff(Surv(follow,death)~ PI1group,data=vad, rho = 0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Agency FB">
    <w:panose1 w:val="020B0503020202020204"/>
    <w:charset w:val="00"/>
    <w:family w:val="auto"/>
    <w:pitch w:val="default"/>
    <w:sig w:usb0="00000003" w:usb1="00000000" w:usb2="00000000" w:usb3="00000000" w:csb0="20000001" w:csb1="00000000"/>
  </w:font>
  <w:font w:name="Algerian">
    <w:panose1 w:val="04020705040A02060702"/>
    <w:charset w:val="00"/>
    <w:family w:val="auto"/>
    <w:pitch w:val="default"/>
    <w:sig w:usb0="00000003" w:usb1="00000000" w:usb2="00000000" w:usb3="00000000" w:csb0="2000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nap ITC">
    <w:panose1 w:val="04040A07060A02020202"/>
    <w:charset w:val="00"/>
    <w:family w:val="auto"/>
    <w:pitch w:val="default"/>
    <w:sig w:usb0="00000003" w:usb1="00000000" w:usb2="00000000" w:usb3="00000000" w:csb0="20000001" w:csb1="00000000"/>
  </w:font>
  <w:font w:name="Stencil">
    <w:panose1 w:val="040409050D0802020404"/>
    <w:charset w:val="00"/>
    <w:family w:val="auto"/>
    <w:pitch w:val="default"/>
    <w:sig w:usb0="00000003" w:usb1="00000000" w:usb2="00000000" w:usb3="00000000" w:csb0="2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E06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2T15:46:38Z</dcterms:created>
  <dc:creator>S'han'm</dc:creator>
  <cp:lastModifiedBy>ShanM</cp:lastModifiedBy>
  <dcterms:modified xsi:type="dcterms:W3CDTF">2022-01-12T15:49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C23D6FE4F91446B7A774C645E206F68E</vt:lpwstr>
  </property>
</Properties>
</file>